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Additional file 1: GenBank Accession numbers for the histone H2A sequences used in the present work including canonical H2A genes and the variants H2A.Bbd, macro H2A, and H2A.X.</w:t>
      </w:r>
      <w:r>
        <w:rPr>
          <w:rFonts w:cs="Arial" w:ascii="Arial" w:hAnsi="Arial"/>
        </w:rPr>
        <w:t xml:space="preserve"> The ANNOTATION field denotes: gene sequences newly isolated from draft genomes (In silico), and gene sequences predicted as H2A, H2A.Bbd and H2A.X from databases and draft/complete genomes data (PRED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4474"/>
        <w:gridCol w:w="1439"/>
        <w:gridCol w:w="3528"/>
        <w:gridCol w:w="1550"/>
      </w:tblGrid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 xml:space="preserve">TAXONOMIC GROUP 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SPECI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ACCESSION NUMBER (nucleotide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ANNOTATION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  <w:u w:val="single"/>
              </w:rPr>
              <w:t>ANIMAL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TRIPLOBLASTS (bilaterians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Deuterostome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ird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irina moschata (Muscovy Duck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147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allus gallus (Chicken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22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389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5844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5844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mmal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os taurus (Cattle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0107590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Felis catus (Ca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NG015250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 silico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omo sapiens (Human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71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C0048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3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0350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4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035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5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035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6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0351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7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0210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8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00119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0049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5457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4428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4148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2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P_0611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aca mulatta (Rhesus Monkey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00109135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Bbd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us musculus (Mouse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3398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1614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0054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9881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Bbd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17108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2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33630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an troglodytes (Chimpanzee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0011450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Bbd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5222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attus norvegicus (Ra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951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Bb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22909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Bbd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acroH2A1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791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Fishe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rassius auratus gibelio (Carp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31572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31572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Danio rerio (Zebrafish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04607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Oncorhynchus mykiss (Rainbow Trou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10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mphibian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ufo gargarizans (Asian Toad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557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7013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3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557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enopus laev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30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05666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chinoderm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aracentrotus livid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252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Y0906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sammechinus miliar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2.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141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2.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141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trongylocentrotus purpurat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-late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0135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-late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66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Protostome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sect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nopheles gambia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AB0100898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 silico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ombyx mori (Silkworm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B00105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hironomus thumm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63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728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Drosophila hyde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257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Drosophila melanogaste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E01413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hynchosciara american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37819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rustacean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sellus aquatic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J23832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igriopus californic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847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ollusc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ytilus californianus (California Musse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26775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ytilus chilensis (Chilean Musse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26775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ytilus edulis (Blue Musse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26775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ytilus galloprovincialis (Mediterranean Musse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26775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ytilus trossulus (Common Blue Musse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26775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nnelids/Echiurid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haetopterus variopedat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0790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latynereis dumeril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33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rechis caupo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889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</w:rPr>
              <w:t>DIPLOBLAST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nidarian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sz w:val="20"/>
                <w:szCs w:val="16"/>
                <w:u w:val="single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cropora formosa (Cora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110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u w:val="single"/>
              </w:rPr>
              <w:t>PLANT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rabidopsis thalian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049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049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T0025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rassica napus (Rape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110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icer arietinum (Chickpea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J0067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uphorbia esul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2423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ilium longiflorum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B0037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B0037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etroselinum crispum (Parsley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5383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icea abie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678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inus taed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0138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isum sativum (Pea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100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riticum aestivum (Whea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D3808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Zea mays (Maize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0822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u w:val="single"/>
              </w:rPr>
              <w:t>FUNGI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garicus bispor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J29375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shbya gossyp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M_2102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spergillus nige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Y153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otrytis fuckelian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J00695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ndida albican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CQ010001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 silico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ndida glabrat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4487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Debaryomyces hansen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46115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mericella nidulan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1825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Kluyveromyces lact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45568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Neurospora crass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BX0100038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 silico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accharomyces cerevisiae (Yeas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Z2649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0130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chizosaccharomyces pombe (Fission Yeast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522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052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Z9720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1149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Yarrowia lipolytic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M_5044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bCs/>
                <w:sz w:val="20"/>
                <w:szCs w:val="16"/>
                <w:u w:val="single"/>
              </w:rPr>
              <w:t>PROTISTS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hlamydomonas reinhardt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418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rithidia fasciculat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U875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ryptosporidium parvum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EE010000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n silico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uglena gracil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731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iardia intestinali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13987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iardia lambli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ACB010000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eishmania donovan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600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lasmodium falciparum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8686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oxoplasma gondi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Y63139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ed (X)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etrahymena thermophila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.X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1889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rypanosoma cruz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X8327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rypanosoma rangel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F16913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olvox carteri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1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3192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H2A (2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M3192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;Times" w:cs="Times New Roman;Times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color w:val="345A8A"/>
      <w:sz w:val="32"/>
      <w:szCs w:val="32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0:22:00Z</dcterms:created>
  <dc:creator>Jose Maria Eirin-Lopez</dc:creator>
  <dc:description/>
  <cp:keywords/>
  <dc:language>en-US</dc:language>
  <cp:lastModifiedBy>Jose Maria Eirin-Lopez</cp:lastModifiedBy>
  <dcterms:modified xsi:type="dcterms:W3CDTF">2009-02-03T10:45:00Z</dcterms:modified>
  <cp:revision>4</cp:revision>
  <dc:subject/>
  <dc:title/>
</cp:coreProperties>
</file>